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A09" w:rsidRPr="003A0A09" w:rsidRDefault="003A0A09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3A0A09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5A2A39" w:rsidRDefault="005A2A39" w:rsidP="00906D7B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06D7B" w:rsidRPr="003A2EC0" w:rsidRDefault="00537989" w:rsidP="00906D7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37989">
        <w:rPr>
          <w:rFonts w:ascii="Times New Roman" w:hAnsi="Times New Roman" w:cs="Times New Roman"/>
          <w:b/>
          <w:sz w:val="20"/>
          <w:szCs w:val="20"/>
        </w:rPr>
        <w:t>e</w:t>
      </w:r>
      <w:r w:rsidR="00906D7B" w:rsidRPr="00537989">
        <w:rPr>
          <w:rFonts w:ascii="Times New Roman" w:hAnsi="Times New Roman" w:cs="Times New Roman"/>
          <w:b/>
          <w:sz w:val="20"/>
          <w:szCs w:val="20"/>
        </w:rPr>
        <w:t>Table 1</w:t>
      </w:r>
      <w:r w:rsidRPr="00537989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06D7B" w:rsidRPr="003A2EC0">
        <w:rPr>
          <w:rFonts w:ascii="Times New Roman" w:hAnsi="Times New Roman" w:cs="Times New Roman"/>
          <w:sz w:val="20"/>
          <w:szCs w:val="20"/>
        </w:rPr>
        <w:t>List of studies</w:t>
      </w:r>
      <w:r w:rsidR="00652772">
        <w:rPr>
          <w:rFonts w:ascii="Times New Roman" w:hAnsi="Times New Roman" w:cs="Times New Roman"/>
          <w:sz w:val="20"/>
          <w:szCs w:val="20"/>
        </w:rPr>
        <w:t xml:space="preserve"> with either gray matter volume</w:t>
      </w:r>
      <w:r w:rsidR="00906D7B" w:rsidRPr="003A2EC0">
        <w:rPr>
          <w:rFonts w:ascii="Times New Roman" w:hAnsi="Times New Roman" w:cs="Times New Roman"/>
          <w:sz w:val="20"/>
          <w:szCs w:val="20"/>
        </w:rPr>
        <w:t xml:space="preserve"> (GMV) correction or GMV reduction </w:t>
      </w:r>
      <w:r w:rsidR="00A97490">
        <w:rPr>
          <w:rFonts w:ascii="Times New Roman" w:hAnsi="Times New Roman" w:cs="Times New Roman"/>
          <w:sz w:val="20"/>
          <w:szCs w:val="20"/>
        </w:rPr>
        <w:t>did</w:t>
      </w:r>
      <w:r w:rsidR="00906D7B" w:rsidRPr="003A2EC0">
        <w:rPr>
          <w:rFonts w:ascii="Times New Roman" w:hAnsi="Times New Roman" w:cs="Times New Roman"/>
          <w:sz w:val="20"/>
          <w:szCs w:val="20"/>
        </w:rPr>
        <w:t xml:space="preserve"> not overlap with the reported brain regions</w:t>
      </w:r>
    </w:p>
    <w:tbl>
      <w:tblPr>
        <w:tblStyle w:val="TableGrid"/>
        <w:tblW w:w="9644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4"/>
        <w:gridCol w:w="900"/>
        <w:gridCol w:w="900"/>
        <w:gridCol w:w="1170"/>
        <w:gridCol w:w="1170"/>
        <w:gridCol w:w="1170"/>
        <w:gridCol w:w="990"/>
        <w:gridCol w:w="630"/>
      </w:tblGrid>
      <w:tr w:rsidR="00537989" w:rsidRPr="003A2EC0" w:rsidTr="008C7652"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</w:tcPr>
          <w:p w:rsidR="00537989" w:rsidRPr="003A2EC0" w:rsidRDefault="00537989" w:rsidP="0053798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37989" w:rsidRPr="003A2EC0" w:rsidRDefault="00537989" w:rsidP="005379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Method of analysi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37989" w:rsidRPr="003A2EC0" w:rsidRDefault="00537989" w:rsidP="005379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537989" w:rsidRPr="007D464C" w:rsidRDefault="00537989" w:rsidP="005379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4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mean </w:t>
            </w:r>
            <w:r w:rsidRPr="007D464C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yea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537989" w:rsidRPr="007D464C" w:rsidRDefault="00537989" w:rsidP="005379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4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</w:t>
            </w:r>
            <w:r w:rsidRPr="007D464C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yea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537989" w:rsidRPr="007D464C" w:rsidRDefault="00537989" w:rsidP="005379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4C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</w:t>
            </w:r>
            <w:r w:rsidRPr="007D464C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37989" w:rsidRPr="003A2EC0" w:rsidRDefault="00537989" w:rsidP="005379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537989" w:rsidRPr="003A2EC0" w:rsidRDefault="00537989" w:rsidP="005379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Foci</w:t>
            </w:r>
          </w:p>
        </w:tc>
      </w:tr>
      <w:tr w:rsidR="00906D7B" w:rsidRPr="003A2EC0" w:rsidTr="008C7652">
        <w:tc>
          <w:tcPr>
            <w:tcW w:w="2714" w:type="dxa"/>
          </w:tcPr>
          <w:p w:rsidR="00906D7B" w:rsidRPr="003A2EC0" w:rsidRDefault="006C10D2" w:rsidP="00A9749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rg et al. (2007)</w:t>
            </w:r>
            <w:r w:rsidR="00A9749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ICA</w:t>
            </w: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4 MCI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69.3 (8.1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7.7 (1.1)</w:t>
            </w:r>
          </w:p>
        </w:tc>
        <w:tc>
          <w:tcPr>
            <w:tcW w:w="99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HC&gt;MCI</w:t>
            </w:r>
          </w:p>
        </w:tc>
        <w:tc>
          <w:tcPr>
            <w:tcW w:w="63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906D7B" w:rsidRPr="003A2EC0" w:rsidTr="008C7652">
        <w:tc>
          <w:tcPr>
            <w:tcW w:w="2714" w:type="dxa"/>
          </w:tcPr>
          <w:p w:rsidR="00906D7B" w:rsidRPr="003A2EC0" w:rsidRDefault="00906D7B" w:rsidP="008C76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16 HC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68.1 (3.8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9.6 (0.5)</w:t>
            </w:r>
          </w:p>
        </w:tc>
        <w:tc>
          <w:tcPr>
            <w:tcW w:w="99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D7B" w:rsidRPr="003A2EC0" w:rsidTr="008C7652">
        <w:tc>
          <w:tcPr>
            <w:tcW w:w="2714" w:type="dxa"/>
          </w:tcPr>
          <w:p w:rsidR="00906D7B" w:rsidRPr="003A2EC0" w:rsidRDefault="006C10D2" w:rsidP="00A9749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g et al. (2011)</w:t>
            </w:r>
            <w:r w:rsidR="00A9749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ALFF</w:t>
            </w: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16 MCI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69.4 (7.0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10.9 (3.4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6.5 (1.0)</w:t>
            </w:r>
          </w:p>
        </w:tc>
        <w:tc>
          <w:tcPr>
            <w:tcW w:w="99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HC&gt;MCI</w:t>
            </w:r>
          </w:p>
        </w:tc>
        <w:tc>
          <w:tcPr>
            <w:tcW w:w="63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06D7B" w:rsidRPr="003A2EC0" w:rsidTr="008C7652">
        <w:tc>
          <w:tcPr>
            <w:tcW w:w="2714" w:type="dxa"/>
          </w:tcPr>
          <w:p w:rsidR="00906D7B" w:rsidRPr="003A2EC0" w:rsidRDefault="00906D7B" w:rsidP="008C76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2 HC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66.6 (7.7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10.0 (3.9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8.6 (0.6)</w:t>
            </w:r>
          </w:p>
        </w:tc>
        <w:tc>
          <w:tcPr>
            <w:tcW w:w="99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MCI&gt;HC</w:t>
            </w:r>
          </w:p>
        </w:tc>
        <w:tc>
          <w:tcPr>
            <w:tcW w:w="63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06D7B" w:rsidRPr="003A2EC0" w:rsidTr="008C7652">
        <w:tc>
          <w:tcPr>
            <w:tcW w:w="2714" w:type="dxa"/>
          </w:tcPr>
          <w:p w:rsidR="00906D7B" w:rsidRPr="003A2EC0" w:rsidRDefault="006C10D2" w:rsidP="00A97490">
            <w:pPr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i et al. (2011)</w:t>
            </w:r>
            <w:r w:rsidR="00A9749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ICA</w:t>
            </w: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6 MCI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71.4 (4.3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13.8 (2.8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7.2 (1.5)</w:t>
            </w:r>
          </w:p>
        </w:tc>
        <w:tc>
          <w:tcPr>
            <w:tcW w:w="99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D7B" w:rsidRPr="003A2EC0" w:rsidTr="008C7652">
        <w:tc>
          <w:tcPr>
            <w:tcW w:w="2714" w:type="dxa"/>
          </w:tcPr>
          <w:p w:rsidR="00906D7B" w:rsidRPr="003A2EC0" w:rsidRDefault="00906D7B" w:rsidP="008C76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18 HC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70.3 (4.7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15.1 (3.1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8.3 (1.3)</w:t>
            </w:r>
          </w:p>
        </w:tc>
        <w:tc>
          <w:tcPr>
            <w:tcW w:w="99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MCI&gt;HC</w:t>
            </w:r>
          </w:p>
        </w:tc>
        <w:tc>
          <w:tcPr>
            <w:tcW w:w="63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06D7B" w:rsidRPr="003A2EC0" w:rsidTr="008C7652">
        <w:tc>
          <w:tcPr>
            <w:tcW w:w="2714" w:type="dxa"/>
          </w:tcPr>
          <w:p w:rsidR="00906D7B" w:rsidRPr="003A2EC0" w:rsidRDefault="006C10D2" w:rsidP="00A9749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i et al. (2012)</w:t>
            </w:r>
            <w:r w:rsidR="00A9749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ALFF</w:t>
            </w: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43 MCI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72.0 (4.8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13.6 (3.0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7.1 (1.5)</w:t>
            </w:r>
          </w:p>
        </w:tc>
        <w:tc>
          <w:tcPr>
            <w:tcW w:w="99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HC&gt;MCI</w:t>
            </w:r>
          </w:p>
        </w:tc>
        <w:tc>
          <w:tcPr>
            <w:tcW w:w="63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06D7B" w:rsidRPr="003A2EC0" w:rsidTr="008C7652">
        <w:tc>
          <w:tcPr>
            <w:tcW w:w="2714" w:type="dxa"/>
          </w:tcPr>
          <w:p w:rsidR="00906D7B" w:rsidRPr="003A2EC0" w:rsidRDefault="00906D7B" w:rsidP="008C76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30 HC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73.0 (3.5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14.9 (2.7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8.2 (1.4)</w:t>
            </w:r>
          </w:p>
        </w:tc>
        <w:tc>
          <w:tcPr>
            <w:tcW w:w="99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MCI&gt;HC</w:t>
            </w:r>
          </w:p>
        </w:tc>
        <w:tc>
          <w:tcPr>
            <w:tcW w:w="63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06D7B" w:rsidRPr="003A2EC0" w:rsidTr="008C7652">
        <w:tc>
          <w:tcPr>
            <w:tcW w:w="2714" w:type="dxa"/>
          </w:tcPr>
          <w:p w:rsidR="00906D7B" w:rsidRPr="003A2EC0" w:rsidRDefault="00906D7B" w:rsidP="00A9749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Zhuang et al. (2012)</w:t>
            </w:r>
            <w:r w:rsidR="00A9749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ALFF</w:t>
            </w: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47 MCI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72.0 (4.8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15.9 (11.4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7.0 (1.5)</w:t>
            </w:r>
          </w:p>
        </w:tc>
        <w:tc>
          <w:tcPr>
            <w:tcW w:w="99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HC&gt;MCI</w:t>
            </w:r>
          </w:p>
        </w:tc>
        <w:tc>
          <w:tcPr>
            <w:tcW w:w="63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06D7B" w:rsidRPr="003A2EC0" w:rsidTr="008C7652">
        <w:tc>
          <w:tcPr>
            <w:tcW w:w="2714" w:type="dxa"/>
          </w:tcPr>
          <w:p w:rsidR="00906D7B" w:rsidRPr="003A2EC0" w:rsidRDefault="00906D7B" w:rsidP="008C76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33 HC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72.8 (3.4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14.7 (2.9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8.2 (1.3)</w:t>
            </w:r>
          </w:p>
        </w:tc>
        <w:tc>
          <w:tcPr>
            <w:tcW w:w="99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MCI&gt;HC</w:t>
            </w:r>
          </w:p>
        </w:tc>
        <w:tc>
          <w:tcPr>
            <w:tcW w:w="63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06D7B" w:rsidRPr="003A2EC0" w:rsidTr="008C7652">
        <w:tc>
          <w:tcPr>
            <w:tcW w:w="2714" w:type="dxa"/>
          </w:tcPr>
          <w:p w:rsidR="00906D7B" w:rsidRPr="003A2EC0" w:rsidRDefault="006C10D2" w:rsidP="006C10D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ang et al. (2014)</w:t>
            </w:r>
            <w:r w:rsidR="00CF44F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BOLD</w:t>
            </w: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4 MCI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72.8 (6.6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8.1 (1.5)</w:t>
            </w:r>
          </w:p>
        </w:tc>
        <w:tc>
          <w:tcPr>
            <w:tcW w:w="99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HC&gt;MCI</w:t>
            </w:r>
          </w:p>
        </w:tc>
        <w:tc>
          <w:tcPr>
            <w:tcW w:w="63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06D7B" w:rsidRPr="003A2EC0" w:rsidTr="008C7652">
        <w:tc>
          <w:tcPr>
            <w:tcW w:w="2714" w:type="dxa"/>
          </w:tcPr>
          <w:p w:rsidR="00906D7B" w:rsidRPr="003A2EC0" w:rsidRDefault="00906D7B" w:rsidP="008C76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35 HC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74.3 (5.9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8.9 (1.6)</w:t>
            </w:r>
          </w:p>
        </w:tc>
        <w:tc>
          <w:tcPr>
            <w:tcW w:w="99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D7B" w:rsidRPr="003A2EC0" w:rsidTr="008C7652">
        <w:tc>
          <w:tcPr>
            <w:tcW w:w="2714" w:type="dxa"/>
          </w:tcPr>
          <w:p w:rsidR="00906D7B" w:rsidRPr="003A2EC0" w:rsidRDefault="006C10D2" w:rsidP="006C10D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ang et al. (2014)</w:t>
            </w:r>
            <w:r w:rsidR="00CF44F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BOLD</w:t>
            </w: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9 MCI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73.2 (7.3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7.1 (2.3)</w:t>
            </w:r>
          </w:p>
        </w:tc>
        <w:tc>
          <w:tcPr>
            <w:tcW w:w="99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HC&gt;MCI</w:t>
            </w:r>
          </w:p>
        </w:tc>
        <w:tc>
          <w:tcPr>
            <w:tcW w:w="63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06D7B" w:rsidRPr="003A2EC0" w:rsidTr="008C7652">
        <w:tc>
          <w:tcPr>
            <w:tcW w:w="2714" w:type="dxa"/>
          </w:tcPr>
          <w:p w:rsidR="00906D7B" w:rsidRPr="003A2EC0" w:rsidRDefault="00906D7B" w:rsidP="008C76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35 HC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74.3 (5.9)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8.9 (1.6)</w:t>
            </w:r>
          </w:p>
        </w:tc>
        <w:tc>
          <w:tcPr>
            <w:tcW w:w="99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D7B" w:rsidRPr="003A2EC0" w:rsidTr="008C7652">
        <w:tc>
          <w:tcPr>
            <w:tcW w:w="2714" w:type="dxa"/>
          </w:tcPr>
          <w:p w:rsidR="00906D7B" w:rsidRPr="003A2EC0" w:rsidRDefault="006C10D2" w:rsidP="00A9749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u et al. (2014a)</w:t>
            </w:r>
            <w:r w:rsidR="00A9749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ALFF</w:t>
            </w:r>
          </w:p>
        </w:tc>
        <w:tc>
          <w:tcPr>
            <w:tcW w:w="90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46 MCI</w:t>
            </w:r>
          </w:p>
        </w:tc>
        <w:tc>
          <w:tcPr>
            <w:tcW w:w="117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71.9 (4.9)</w:t>
            </w:r>
          </w:p>
        </w:tc>
        <w:tc>
          <w:tcPr>
            <w:tcW w:w="1170" w:type="dxa"/>
          </w:tcPr>
          <w:p w:rsidR="00906D7B" w:rsidRPr="003A2EC0" w:rsidRDefault="00537989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9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906D7B" w:rsidRPr="003A2EC0">
              <w:rPr>
                <w:rFonts w:ascii="Times New Roman" w:hAnsi="Times New Roman" w:cs="Times New Roman"/>
                <w:sz w:val="20"/>
                <w:szCs w:val="20"/>
              </w:rPr>
              <w:t>13.8 (2.6)</w:t>
            </w:r>
          </w:p>
        </w:tc>
        <w:tc>
          <w:tcPr>
            <w:tcW w:w="1170" w:type="dxa"/>
          </w:tcPr>
          <w:p w:rsidR="00906D7B" w:rsidRPr="003A2EC0" w:rsidRDefault="00537989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9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906D7B" w:rsidRPr="003A2EC0">
              <w:rPr>
                <w:rFonts w:ascii="Times New Roman" w:hAnsi="Times New Roman" w:cs="Times New Roman"/>
                <w:sz w:val="20"/>
                <w:szCs w:val="20"/>
              </w:rPr>
              <w:t>27.1 (1.4)</w:t>
            </w:r>
          </w:p>
        </w:tc>
        <w:tc>
          <w:tcPr>
            <w:tcW w:w="99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HC&gt;MCI</w:t>
            </w:r>
          </w:p>
        </w:tc>
        <w:tc>
          <w:tcPr>
            <w:tcW w:w="630" w:type="dxa"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06D7B" w:rsidRPr="003A2EC0" w:rsidTr="008C7652">
        <w:tc>
          <w:tcPr>
            <w:tcW w:w="2714" w:type="dxa"/>
            <w:tcBorders>
              <w:bottom w:val="single" w:sz="4" w:space="0" w:color="auto"/>
            </w:tcBorders>
          </w:tcPr>
          <w:p w:rsidR="00906D7B" w:rsidRPr="003A2EC0" w:rsidRDefault="00906D7B" w:rsidP="008C76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32 HC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72.8 (3.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906D7B" w:rsidRPr="003A2EC0" w:rsidRDefault="00537989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9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906D7B" w:rsidRPr="003A2EC0">
              <w:rPr>
                <w:rFonts w:ascii="Times New Roman" w:hAnsi="Times New Roman" w:cs="Times New Roman"/>
                <w:sz w:val="20"/>
                <w:szCs w:val="20"/>
              </w:rPr>
              <w:t>14.2 (2.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906D7B" w:rsidRPr="003A2EC0" w:rsidRDefault="00537989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9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906D7B" w:rsidRPr="003A2EC0">
              <w:rPr>
                <w:rFonts w:ascii="Times New Roman" w:hAnsi="Times New Roman" w:cs="Times New Roman"/>
                <w:sz w:val="20"/>
                <w:szCs w:val="20"/>
              </w:rPr>
              <w:t>28.3 (1.1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MCI&gt;HC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7E1EF7" w:rsidRDefault="007E1EF7" w:rsidP="00906D7B">
      <w:pPr>
        <w:spacing w:after="0" w:line="480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 w:rsidRPr="0053798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A2EC0">
        <w:rPr>
          <w:rFonts w:ascii="Times New Roman" w:hAnsi="Times New Roman" w:cs="Times New Roman"/>
          <w:sz w:val="20"/>
          <w:szCs w:val="20"/>
        </w:rPr>
        <w:t>Mean and SD were estimated from median or calcu</w:t>
      </w:r>
      <w:bookmarkStart w:id="0" w:name="_GoBack"/>
      <w:bookmarkEnd w:id="0"/>
      <w:r w:rsidRPr="003A2EC0">
        <w:rPr>
          <w:rFonts w:ascii="Times New Roman" w:hAnsi="Times New Roman" w:cs="Times New Roman"/>
          <w:sz w:val="20"/>
          <w:szCs w:val="20"/>
        </w:rPr>
        <w:t xml:space="preserve">lated according to the formulas published by Hozo and </w:t>
      </w:r>
      <w:r w:rsidR="003A0A09" w:rsidRPr="003A2EC0">
        <w:rPr>
          <w:rFonts w:ascii="Times New Roman" w:hAnsi="Times New Roman" w:cs="Times New Roman"/>
          <w:sz w:val="20"/>
          <w:szCs w:val="20"/>
        </w:rPr>
        <w:t>colleagues</w:t>
      </w:r>
      <w:r w:rsidR="00A97490">
        <w:rPr>
          <w:rFonts w:ascii="Times New Roman" w:hAnsi="Times New Roman" w:cs="Times New Roman"/>
          <w:noProof/>
          <w:sz w:val="20"/>
          <w:szCs w:val="20"/>
          <w:vertAlign w:val="superscript"/>
        </w:rPr>
        <w:t>61</w:t>
      </w:r>
      <w:r w:rsidRPr="003A2EC0">
        <w:rPr>
          <w:rFonts w:ascii="Times New Roman" w:eastAsia="PMingLiU" w:hAnsi="Times New Roman" w:cs="Times New Roman" w:hint="eastAsia"/>
          <w:sz w:val="20"/>
          <w:szCs w:val="20"/>
          <w:lang w:eastAsia="zh-TW"/>
        </w:rPr>
        <w:t>.</w:t>
      </w:r>
    </w:p>
    <w:p w:rsidR="00906D7B" w:rsidRPr="003A2EC0" w:rsidRDefault="00906D7B" w:rsidP="00906D7B">
      <w:pPr>
        <w:spacing w:after="0" w:line="480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 w:rsidRPr="003A2EC0">
        <w:rPr>
          <w:rFonts w:ascii="Times New Roman" w:eastAsia="PMingLiU" w:hAnsi="Times New Roman" w:cs="Times New Roman" w:hint="eastAsia"/>
          <w:sz w:val="20"/>
          <w:szCs w:val="20"/>
          <w:lang w:eastAsia="zh-TW"/>
        </w:rPr>
        <w:t>Abbreviations</w:t>
      </w:r>
      <w:r w:rsidRPr="003A2EC0">
        <w:rPr>
          <w:rFonts w:ascii="Times New Roman" w:hAnsi="Times New Roman" w:cs="Times New Roman"/>
          <w:sz w:val="20"/>
          <w:szCs w:val="20"/>
        </w:rPr>
        <w:t>: ALFF, Amplitude of Low Frequency Fluctuations; BOLD, Blood Oxygen Level Dependent; HC, Healthy Control; ICA, Independent Component Analysis; MCI, Mild Cognitive Impai</w:t>
      </w:r>
      <w:r w:rsidR="00537989">
        <w:rPr>
          <w:rFonts w:ascii="Times New Roman" w:hAnsi="Times New Roman" w:cs="Times New Roman"/>
          <w:sz w:val="20"/>
          <w:szCs w:val="20"/>
        </w:rPr>
        <w:t xml:space="preserve">rment; SD, Standard deviation. </w:t>
      </w:r>
    </w:p>
    <w:p w:rsidR="00906D7B" w:rsidRPr="003A2EC0" w:rsidRDefault="00906D7B" w:rsidP="00262909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3A2EC0">
        <w:rPr>
          <w:rFonts w:ascii="Times New Roman" w:eastAsia="PMingLiU" w:hAnsi="Times New Roman" w:cs="Times New Roman"/>
          <w:sz w:val="20"/>
          <w:szCs w:val="20"/>
          <w:lang w:eastAsia="zh-TW"/>
        </w:rPr>
        <w:br w:type="page"/>
      </w:r>
      <w:r w:rsidR="00537989" w:rsidRPr="00537989">
        <w:rPr>
          <w:rFonts w:ascii="Times New Roman" w:hAnsi="Times New Roman" w:cs="Times New Roman"/>
          <w:b/>
          <w:sz w:val="20"/>
          <w:szCs w:val="20"/>
        </w:rPr>
        <w:lastRenderedPageBreak/>
        <w:t>eT</w:t>
      </w:r>
      <w:r w:rsidRPr="00537989">
        <w:rPr>
          <w:rFonts w:ascii="Times New Roman" w:hAnsi="Times New Roman" w:cs="Times New Roman"/>
          <w:b/>
          <w:sz w:val="20"/>
          <w:szCs w:val="20"/>
        </w:rPr>
        <w:t>able 2</w:t>
      </w:r>
      <w:r w:rsidR="00537989" w:rsidRPr="0053798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3A2EC0">
        <w:rPr>
          <w:rFonts w:ascii="Times New Roman" w:hAnsi="Times New Roman" w:cs="Times New Roman"/>
          <w:sz w:val="20"/>
          <w:szCs w:val="20"/>
        </w:rPr>
        <w:t xml:space="preserve">Resting-state abnormalities adjusted for </w:t>
      </w:r>
      <w:r w:rsidR="00652772" w:rsidRPr="003A2EC0">
        <w:rPr>
          <w:rFonts w:ascii="Times New Roman" w:hAnsi="Times New Roman" w:cs="Times New Roman"/>
          <w:sz w:val="20"/>
          <w:szCs w:val="20"/>
        </w:rPr>
        <w:t>gray matter volume (GMV)</w:t>
      </w:r>
      <w:r w:rsidRPr="003A2EC0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783"/>
        <w:gridCol w:w="2079"/>
        <w:gridCol w:w="514"/>
        <w:gridCol w:w="755"/>
        <w:gridCol w:w="754"/>
        <w:gridCol w:w="764"/>
        <w:gridCol w:w="935"/>
        <w:gridCol w:w="1024"/>
      </w:tblGrid>
      <w:tr w:rsidR="00906D7B" w:rsidRPr="003A2EC0" w:rsidTr="007E1EF7">
        <w:trPr>
          <w:trHeight w:val="300"/>
        </w:trPr>
        <w:tc>
          <w:tcPr>
            <w:tcW w:w="11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</w:p>
        </w:tc>
        <w:tc>
          <w:tcPr>
            <w:tcW w:w="20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Brain region</w:t>
            </w:r>
          </w:p>
        </w:tc>
        <w:tc>
          <w:tcPr>
            <w:tcW w:w="51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27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Coordinates (Talairach)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Volume (mm</w:t>
            </w:r>
            <w:r w:rsidRPr="003A2E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Extrema Value</w:t>
            </w:r>
          </w:p>
        </w:tc>
      </w:tr>
      <w:tr w:rsidR="00906D7B" w:rsidRPr="003A2EC0" w:rsidTr="007E1EF7">
        <w:trPr>
          <w:trHeight w:val="300"/>
        </w:trPr>
        <w:tc>
          <w:tcPr>
            <w:tcW w:w="11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06D7B" w:rsidRPr="003A2EC0" w:rsidRDefault="00906D7B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D25" w:rsidRPr="003A2EC0" w:rsidTr="007E1EF7">
        <w:trPr>
          <w:trHeight w:val="300"/>
        </w:trPr>
        <w:tc>
          <w:tcPr>
            <w:tcW w:w="11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HC&gt;MCI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95D25" w:rsidRPr="003A2EC0" w:rsidRDefault="00D95D25" w:rsidP="00D95D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Cingulate Gyrus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0.0170</w:t>
            </w:r>
          </w:p>
        </w:tc>
      </w:tr>
      <w:tr w:rsidR="00D95D25" w:rsidRPr="003A2EC0" w:rsidTr="007E1EF7">
        <w:trPr>
          <w:trHeight w:val="300"/>
        </w:trPr>
        <w:tc>
          <w:tcPr>
            <w:tcW w:w="1197" w:type="dxa"/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vMerge/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erior Frontal Gyrus</w:t>
            </w:r>
          </w:p>
        </w:tc>
        <w:tc>
          <w:tcPr>
            <w:tcW w:w="514" w:type="dxa"/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5" w:type="dxa"/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4" w:type="dxa"/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4" w:type="dxa"/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35" w:type="dxa"/>
            <w:vMerge/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</w:tr>
      <w:tr w:rsidR="00D95D25" w:rsidRPr="003A2EC0" w:rsidTr="007E1EF7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:rsidR="00D95D25" w:rsidRPr="003A2EC0" w:rsidRDefault="00A8343D" w:rsidP="00D95D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l</w:t>
            </w:r>
          </w:p>
        </w:tc>
        <w:tc>
          <w:tcPr>
            <w:tcW w:w="2079" w:type="dxa"/>
            <w:vMerge w:val="restart"/>
            <w:noWrap/>
            <w:vAlign w:val="center"/>
          </w:tcPr>
          <w:p w:rsidR="00D95D25" w:rsidRPr="003A2EC0" w:rsidRDefault="00D95D25" w:rsidP="00D95D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Posterior Cingulate</w:t>
            </w:r>
          </w:p>
        </w:tc>
        <w:tc>
          <w:tcPr>
            <w:tcW w:w="514" w:type="dxa"/>
            <w:noWrap/>
            <w:vAlign w:val="center"/>
            <w:hideMark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55" w:type="dxa"/>
            <w:noWrap/>
            <w:vAlign w:val="center"/>
            <w:hideMark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noWrap/>
            <w:vAlign w:val="center"/>
            <w:hideMark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764" w:type="dxa"/>
            <w:noWrap/>
            <w:vAlign w:val="center"/>
            <w:hideMark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5" w:type="dxa"/>
            <w:vMerge w:val="restart"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024" w:type="dxa"/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</w:tc>
      </w:tr>
      <w:tr w:rsidR="00D95D25" w:rsidRPr="003A2EC0" w:rsidTr="007E1EF7">
        <w:trPr>
          <w:trHeight w:val="300"/>
        </w:trPr>
        <w:tc>
          <w:tcPr>
            <w:tcW w:w="1197" w:type="dxa"/>
            <w:tcBorders>
              <w:bottom w:val="single" w:sz="4" w:space="0" w:color="auto"/>
            </w:tcBorders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vAlign w:val="center"/>
          </w:tcPr>
          <w:p w:rsidR="00D95D25" w:rsidRPr="003A2EC0" w:rsidRDefault="00A8343D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EC0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079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bottom w:val="single" w:sz="4" w:space="0" w:color="auto"/>
            </w:tcBorders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vAlign w:val="center"/>
          </w:tcPr>
          <w:p w:rsidR="00D95D25" w:rsidRPr="003A2EC0" w:rsidRDefault="00D95D25" w:rsidP="008C76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0</w:t>
            </w:r>
          </w:p>
        </w:tc>
      </w:tr>
    </w:tbl>
    <w:p w:rsidR="00906D7B" w:rsidRDefault="00906D7B" w:rsidP="00906D7B">
      <w:pPr>
        <w:spacing w:after="0" w:line="480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 w:rsidRPr="003A2EC0">
        <w:rPr>
          <w:rFonts w:ascii="Times New Roman" w:eastAsia="PMingLiU" w:hAnsi="Times New Roman" w:cs="Times New Roman" w:hint="eastAsia"/>
          <w:sz w:val="20"/>
          <w:szCs w:val="20"/>
          <w:lang w:eastAsia="zh-TW"/>
        </w:rPr>
        <w:t>Abbreviations</w:t>
      </w:r>
      <w:r w:rsidRPr="003A2EC0">
        <w:rPr>
          <w:rFonts w:ascii="Times New Roman" w:hAnsi="Times New Roman" w:cs="Times New Roman"/>
          <w:sz w:val="20"/>
          <w:szCs w:val="20"/>
        </w:rPr>
        <w:t xml:space="preserve">: </w:t>
      </w:r>
      <w:r w:rsidR="007E1EF7" w:rsidRPr="003A2EC0">
        <w:rPr>
          <w:rFonts w:ascii="Times New Roman" w:hAnsi="Times New Roman" w:cs="Times New Roman"/>
          <w:sz w:val="20"/>
          <w:szCs w:val="20"/>
        </w:rPr>
        <w:t>BA, Brodmann Area</w:t>
      </w:r>
      <w:r w:rsidR="007E1EF7">
        <w:rPr>
          <w:rFonts w:ascii="Times New Roman" w:hAnsi="Times New Roman" w:cs="Times New Roman"/>
          <w:sz w:val="20"/>
          <w:szCs w:val="20"/>
        </w:rPr>
        <w:t>;</w:t>
      </w:r>
      <w:r w:rsidR="007E1EF7" w:rsidRPr="003A2EC0">
        <w:rPr>
          <w:rFonts w:ascii="Times New Roman" w:hAnsi="Times New Roman" w:cs="Times New Roman"/>
          <w:sz w:val="20"/>
          <w:szCs w:val="20"/>
        </w:rPr>
        <w:t xml:space="preserve"> </w:t>
      </w:r>
      <w:r w:rsidRPr="003A2EC0">
        <w:rPr>
          <w:rFonts w:ascii="Times New Roman" w:hAnsi="Times New Roman" w:cs="Times New Roman"/>
          <w:sz w:val="20"/>
          <w:szCs w:val="20"/>
        </w:rPr>
        <w:t>HC, Healthy Control; MCI, Mild Cognitive Impairment</w:t>
      </w:r>
      <w:r w:rsidR="007E1EF7">
        <w:rPr>
          <w:rFonts w:ascii="Times New Roman" w:hAnsi="Times New Roman" w:cs="Times New Roman"/>
          <w:sz w:val="20"/>
          <w:szCs w:val="20"/>
        </w:rPr>
        <w:t>.</w:t>
      </w:r>
    </w:p>
    <w:p w:rsidR="00652772" w:rsidRDefault="00652772" w:rsidP="00906D7B">
      <w:pPr>
        <w:spacing w:after="0" w:line="480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</w:p>
    <w:p w:rsidR="008874F4" w:rsidRDefault="008874F4" w:rsidP="00906D7B">
      <w:pPr>
        <w:spacing w:after="0" w:line="480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</w:p>
    <w:p w:rsidR="00E50760" w:rsidRDefault="00E50760"/>
    <w:sectPr w:rsidR="00E5076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3355" w:rsidRDefault="00E03355" w:rsidP="00F43D27">
      <w:pPr>
        <w:spacing w:after="0" w:line="240" w:lineRule="auto"/>
      </w:pPr>
      <w:r>
        <w:separator/>
      </w:r>
    </w:p>
  </w:endnote>
  <w:endnote w:type="continuationSeparator" w:id="0">
    <w:p w:rsidR="00E03355" w:rsidRDefault="00E03355" w:rsidP="00F43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3355" w:rsidRDefault="00E03355" w:rsidP="00F43D27">
      <w:pPr>
        <w:spacing w:after="0" w:line="240" w:lineRule="auto"/>
      </w:pPr>
      <w:r>
        <w:separator/>
      </w:r>
    </w:p>
  </w:footnote>
  <w:footnote w:type="continuationSeparator" w:id="0">
    <w:p w:rsidR="00E03355" w:rsidRDefault="00E03355" w:rsidP="00F43D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D7B"/>
    <w:rsid w:val="0010144D"/>
    <w:rsid w:val="00262909"/>
    <w:rsid w:val="00290319"/>
    <w:rsid w:val="002C4C0D"/>
    <w:rsid w:val="00316B83"/>
    <w:rsid w:val="003A0A09"/>
    <w:rsid w:val="003A2EC0"/>
    <w:rsid w:val="00467D63"/>
    <w:rsid w:val="004873F5"/>
    <w:rsid w:val="004D6FB5"/>
    <w:rsid w:val="00537989"/>
    <w:rsid w:val="005A2A39"/>
    <w:rsid w:val="00642672"/>
    <w:rsid w:val="00652772"/>
    <w:rsid w:val="006C10D2"/>
    <w:rsid w:val="007B62B7"/>
    <w:rsid w:val="007E1EF7"/>
    <w:rsid w:val="008874F4"/>
    <w:rsid w:val="008D453D"/>
    <w:rsid w:val="00906D7B"/>
    <w:rsid w:val="00926D1B"/>
    <w:rsid w:val="00996344"/>
    <w:rsid w:val="00A8343D"/>
    <w:rsid w:val="00A97490"/>
    <w:rsid w:val="00AE3547"/>
    <w:rsid w:val="00CF44F0"/>
    <w:rsid w:val="00D95D25"/>
    <w:rsid w:val="00E03355"/>
    <w:rsid w:val="00E50760"/>
    <w:rsid w:val="00F03FB4"/>
    <w:rsid w:val="00F43D27"/>
    <w:rsid w:val="00F440E5"/>
    <w:rsid w:val="00FC0672"/>
    <w:rsid w:val="00FF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6895938-175C-4CA7-BADC-F83913C90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D7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D7B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3D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D27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43D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D27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A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09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ymei Lau</dc:creator>
  <cp:lastModifiedBy>LAU Kwok Wai</cp:lastModifiedBy>
  <cp:revision>2</cp:revision>
  <dcterms:created xsi:type="dcterms:W3CDTF">2016-02-25T06:26:00Z</dcterms:created>
  <dcterms:modified xsi:type="dcterms:W3CDTF">2016-02-25T06:26:00Z</dcterms:modified>
</cp:coreProperties>
</file>